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361" w:rsidRDefault="00906361" w:rsidP="009063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l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simonious g</w:t>
      </w:r>
      <w:r>
        <w:rPr>
          <w:rFonts w:ascii="Times New Roman" w:hAnsi="Times New Roman" w:cs="Times New Roman"/>
          <w:b/>
          <w:sz w:val="24"/>
          <w:szCs w:val="24"/>
        </w:rPr>
        <w:t>eneralized linear mixed effects model estimates of predictors of detection, referral, and uptak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76"/>
        <w:gridCol w:w="1264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906361" w:rsidRPr="0068599D" w:rsidTr="00906361">
        <w:trPr>
          <w:trHeight w:val="288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tected </w:t>
            </w: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s. Not Detected)</w:t>
            </w:r>
          </w:p>
        </w:tc>
        <w:tc>
          <w:tcPr>
            <w:tcW w:w="37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ferred </w:t>
            </w: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s. Not Referred)</w:t>
            </w:r>
          </w:p>
        </w:tc>
        <w:tc>
          <w:tcPr>
            <w:tcW w:w="37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Uptake </w:t>
            </w: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s. No Uptake)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0 – 0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21 – 1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9 – 916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riculat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  &gt;</w:t>
            </w:r>
            <w:proofErr w:type="gramEnd"/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0 ZAR/mont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food insecuri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care use in last 3 month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PHC Us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ospitaliz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or diagnos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HIV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47 – 51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Depres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82 – 8.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chronic disease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23 – 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C scor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 scor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05 – 1.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lo scor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56 – 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DAS scor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 scor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04 – 1.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68 – 1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icidal thought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04 – 2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DIT scor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1.01 – 1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7918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σ</w:t>
            </w: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τ</w:t>
            </w: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acility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9 </w:t>
            </w: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acility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3 </w:t>
            </w: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facility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3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906361" w:rsidRPr="0068599D" w:rsidTr="00906361">
        <w:trPr>
          <w:trHeight w:val="28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68599D" w:rsidRDefault="00906361" w:rsidP="00906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59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361" w:rsidRPr="00906361" w:rsidRDefault="00906361" w:rsidP="009063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6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</w:tbl>
    <w:p w:rsidR="00906361" w:rsidRPr="001E5D79" w:rsidRDefault="00906361" w:rsidP="009063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06361" w:rsidRDefault="00906361" w:rsidP="009063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</w:p>
    <w:p w:rsidR="00906361" w:rsidRPr="00D2326C" w:rsidRDefault="00906361" w:rsidP="009063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djusted odds ratio. CI: confidence interval. ZAR: South African Rand. PHQ-9: Patient Health Questionnaire-9. AUDIT: </w:t>
      </w:r>
      <w:r w:rsidRPr="004F04C7">
        <w:rPr>
          <w:rFonts w:ascii="Times New Roman" w:hAnsi="Times New Roman" w:cs="Times New Roman"/>
          <w:sz w:val="24"/>
          <w:szCs w:val="24"/>
        </w:rPr>
        <w:t>Alcohol Use Disorders Identification Test</w:t>
      </w:r>
      <w:r>
        <w:rPr>
          <w:rFonts w:ascii="Times New Roman" w:hAnsi="Times New Roman" w:cs="Times New Roman"/>
          <w:sz w:val="24"/>
          <w:szCs w:val="24"/>
        </w:rPr>
        <w:t xml:space="preserve">. PHC: primary healthcare. PSS: perceived stress scale. WHODAS: </w:t>
      </w:r>
      <w:r w:rsidRPr="004F04C7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Disability Assessment Schedule. ICC: intraclass correlation. </w:t>
      </w:r>
    </w:p>
    <w:p w:rsidR="00EC4997" w:rsidRDefault="00906361"/>
    <w:sectPr w:rsidR="00EC4997" w:rsidSect="009063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61"/>
    <w:rsid w:val="000C7007"/>
    <w:rsid w:val="00906361"/>
    <w:rsid w:val="009A3182"/>
    <w:rsid w:val="00E2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507A3"/>
  <w15:chartTrackingRefBased/>
  <w15:docId w15:val="{B7577409-2E7D-4CF0-A6F9-63FF7F1C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emp</dc:creator>
  <cp:keywords/>
  <dc:description/>
  <cp:lastModifiedBy>Christopher Kemp</cp:lastModifiedBy>
  <cp:revision>1</cp:revision>
  <dcterms:created xsi:type="dcterms:W3CDTF">2020-03-25T21:00:00Z</dcterms:created>
  <dcterms:modified xsi:type="dcterms:W3CDTF">2020-03-25T21:02:00Z</dcterms:modified>
</cp:coreProperties>
</file>